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717"/>
        <w:gridCol w:w="1656"/>
        <w:gridCol w:w="1656"/>
      </w:tblGrid>
      <w:tr w:rsidR="00530231" w:rsidRPr="00335672" w14:paraId="491471B2" w14:textId="77777777" w:rsidTr="00FB10BE">
        <w:trPr>
          <w:trHeight w:val="360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24DADE2" w14:textId="5D711042" w:rsidR="00530231" w:rsidRPr="00530231" w:rsidRDefault="00530231" w:rsidP="00FB10B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12 Table. </w:t>
            </w:r>
            <w:r w:rsidRPr="00530231">
              <w:rPr>
                <w:rFonts w:ascii="Times New Roman" w:hAnsi="Times New Roman" w:cs="Times New Roman"/>
                <w:b/>
                <w:bCs/>
              </w:rPr>
              <w:t xml:space="preserve">Correlations between indicators of </w:t>
            </w:r>
            <w:r w:rsidRPr="00CA32A4">
              <w:rPr>
                <w:rFonts w:ascii="Times New Roman" w:hAnsi="Times New Roman" w:cs="Times New Roman"/>
                <w:b/>
                <w:bCs/>
                <w:i/>
                <w:iCs/>
              </w:rPr>
              <w:t>Singing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530231" w:rsidRPr="00335672" w14:paraId="7310C994" w14:textId="77777777" w:rsidTr="00FB10BE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A9527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8CAB1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4B3C1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30231" w:rsidRPr="00335672" w14:paraId="10025C31" w14:textId="77777777" w:rsidTr="00FB10BE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</w:tcPr>
          <w:p w14:paraId="66122421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. Years of sing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0FF72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4A31C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0231" w:rsidRPr="00335672" w14:paraId="7B6A3554" w14:textId="77777777" w:rsidTr="00FB10BE">
        <w:trPr>
          <w:trHeight w:val="56"/>
        </w:trPr>
        <w:tc>
          <w:tcPr>
            <w:tcW w:w="0" w:type="auto"/>
          </w:tcPr>
          <w:p w14:paraId="45977062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 Hours of practice per week</w:t>
            </w:r>
          </w:p>
        </w:tc>
        <w:tc>
          <w:tcPr>
            <w:tcW w:w="0" w:type="auto"/>
          </w:tcPr>
          <w:p w14:paraId="5DBF3C5C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207**</w:t>
            </w:r>
          </w:p>
        </w:tc>
        <w:tc>
          <w:tcPr>
            <w:tcW w:w="0" w:type="auto"/>
          </w:tcPr>
          <w:p w14:paraId="0C7B90AF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30231" w:rsidRPr="00335672" w14:paraId="44502432" w14:textId="77777777" w:rsidTr="00FB10BE">
        <w:trPr>
          <w:trHeight w:val="56"/>
        </w:trPr>
        <w:tc>
          <w:tcPr>
            <w:tcW w:w="0" w:type="auto"/>
            <w:tcBorders>
              <w:bottom w:val="single" w:sz="4" w:space="0" w:color="auto"/>
            </w:tcBorders>
          </w:tcPr>
          <w:p w14:paraId="348CDAB7" w14:textId="38D8E8C9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. Years of solo vocal 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AF7A6C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82FD7" w14:textId="77777777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259**</w:t>
            </w:r>
          </w:p>
        </w:tc>
      </w:tr>
      <w:tr w:rsidR="00530231" w:rsidRPr="00335672" w14:paraId="1FD615FA" w14:textId="77777777" w:rsidTr="00FB10BE">
        <w:trPr>
          <w:trHeight w:val="360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915FF40" w14:textId="6203DF73" w:rsidR="00A26D7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orrelations are non-parametric Spearman’s rho. An extra (lowest) category was created for years of solo vocal training for participants who reported 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lo </w:t>
            </w: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training. </w:t>
            </w:r>
          </w:p>
          <w:p w14:paraId="51896AE1" w14:textId="746746DA" w:rsidR="00530231" w:rsidRPr="00ED7D04" w:rsidRDefault="00530231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ED7D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 &lt; .05. **</w:t>
            </w:r>
            <w:r w:rsidRPr="00ED7D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 &lt; .01.</w:t>
            </w:r>
          </w:p>
        </w:tc>
        <w:bookmarkStart w:id="0" w:name="_GoBack"/>
        <w:bookmarkEnd w:id="0"/>
      </w:tr>
    </w:tbl>
    <w:p w14:paraId="348A9041" w14:textId="77777777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31"/>
    <w:rsid w:val="00063F25"/>
    <w:rsid w:val="00194FD0"/>
    <w:rsid w:val="004661D1"/>
    <w:rsid w:val="005160A2"/>
    <w:rsid w:val="00530231"/>
    <w:rsid w:val="00760CEB"/>
    <w:rsid w:val="008C6B29"/>
    <w:rsid w:val="00990AB1"/>
    <w:rsid w:val="00A26D74"/>
    <w:rsid w:val="00CA32A4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DFC6"/>
  <w15:chartTrackingRefBased/>
  <w15:docId w15:val="{8AD19688-80CB-4362-96E1-B2C86DB4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02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C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5</cp:revision>
  <dcterms:created xsi:type="dcterms:W3CDTF">2021-05-31T10:53:00Z</dcterms:created>
  <dcterms:modified xsi:type="dcterms:W3CDTF">2021-06-29T18:48:00Z</dcterms:modified>
</cp:coreProperties>
</file>